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72F3" w:rsidRDefault="00972E49" w:rsidP="00972E49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lignment of </w:t>
      </w:r>
      <w:r w:rsidRPr="00972E49">
        <w:rPr>
          <w:rFonts w:ascii="Times New Roman" w:hAnsi="Times New Roman" w:cs="Times New Roman"/>
          <w:b/>
          <w:bCs/>
        </w:rPr>
        <w:t xml:space="preserve">SCP-1 </w:t>
      </w:r>
      <w:r>
        <w:rPr>
          <w:rFonts w:ascii="Times New Roman" w:hAnsi="Times New Roman" w:cs="Times New Roman"/>
          <w:b/>
          <w:bCs/>
        </w:rPr>
        <w:t>motif</w:t>
      </w:r>
      <w:r w:rsidRPr="00972E4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in ZCWPW1 orthologs</w:t>
      </w:r>
    </w:p>
    <w:p w:rsidR="00972E49" w:rsidRDefault="00972E49" w:rsidP="00972E49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Tupaia_chinensis_site_1 offset= 8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NAEFEEIV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Nomascus_leucogenys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NAEFEEIV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Saimiri_boliviensis_boliviensis_site_1 offset= 9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NAEFEEIV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Sus_scrofa_site_1 offset= 9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NAEFEEIV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Homo_sapiens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NAEFEEIV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ongo_abelii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NAEFEEIV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Gorilla_gorilla_gorilla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NAEFEEIV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ondylura_cristata_site_1 offset= 9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NAEFEEIVQIVLRKSLQECLE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armota_marmota_marmota_site_1 offset= 9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GKSSLTNAEFEEIV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Bubalus_bubalis_site_1 offset= 9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TLTNAEFEEIVQIVLQKSF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Bos_grunniens_site_1 offset= 9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TLTNAEFEEIVQIVLQKSF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Vulpes_vulpes_site_1 offset= 8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NAEFEEIVQIVLRKSL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hyseter_catodon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GKSTLTNAEFEEIV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Tursiops_truncatus_site_1 offset= 9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GKSTLTNAEFEEIV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rcinus_orca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lastRenderedPageBreak/>
        <w:t>KGKSTLTNAEFEEIV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an_troglodytes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NAEFEEIVQT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an_paniscus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NAEFEEIVQT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eratotherium_simum_site_1 offset= 9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NAEFEEII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Theropithecus_gelada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PAEFEEIV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iliocolobus_tephrosceles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PAEFEEIV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olobus_angolensis_palliatus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PAEFEEIV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Rhinopithecus_roxellana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PAEFEEIV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Rhinopithecus_bieti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PAEFEEIV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hlorocebus_sabaeus_site_1 offset= 20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PAEFEEIV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Equus_przewalskii_site_1 offset= 9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NAEFEEIIQIVLR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Equus_caballus_site_1 offset= 9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NAEFEEIIQIVLR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Equus_asinus_site_1 offset= 9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NAEFEEIIQIVLR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apio_anubis_site_1 offset= 96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PAEFEEIV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acaca_nemestrina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PAEFEEIV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acaca_mulatta_site_1 offset= 96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PAEFEEIV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lastRenderedPageBreak/>
        <w:t>&gt;Macaca_fascicularis_site_1 offset= 96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PAEFEEIV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ercocebus_atys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PAEFEEIV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Ictidomys_tridecemlineatus_site_1 offset= 9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GKSSLTNAEFEEIVQIVLQKSLQECLG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astor_canadensis_site_1 offset= 9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NAEFEEIVQIVLQKSLQECLGI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arlito_syrichta_site_1 offset= 9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SAEFEEIV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Urocitellus_parryii_site_1 offset= 9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GKSSLTNAEFEEIVQIVLQKSL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Spermophilus_dauricus_site_1 offset= 9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GKSSLTNAEFEEIVQIVLQKSL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Bos_indicus_site_1 offset= 9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TLTNAEFEEIVQIVLQKSF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Bos_taurus_site_1 offset= 9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TLTNAEFEEIVQIVLQKSF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Bison_bison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TLTNAEFEEIVQIVLQKSF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Ursus_maritimus_site_1 offset= 8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ISSLTNAEFEEIVQIVLRKSLQECLE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allithrix_jacchus_site_1 offset= 95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NAEFEEIVQIVLQKSLQEH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Balaenoptera_acutorostrata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GKSTLTNAEFEEIVQIVLQKSL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amelus_ferus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DAEFEEIVQIVLRKSL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antholops_hodgsonii_site_1 offset= 9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TLTDAEFEEIVQIVLRKSF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Vicugna_pacos_site_1 offset= 9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lastRenderedPageBreak/>
        <w:t>KEKSSLTDAEFEEIVQIVLRKSL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amelus_dromedarius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DAEFEEIVQIVLRKSL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amelus_bactrianus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DAEFEEIVQIVLRKSL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Leptonychotes_weddellii_site_1 offset= 8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RASLTNAEFEEIVQIVLRKSLQECLE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anis_lupus_familiaris_site_1 offset= 8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NAEFEEIIQIVLRKSL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Acinonyx_jubatus_site_1 offset= 8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LSLTNAEFEEIVQIVLRKSL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anthera_tigris_site_1 offset= 8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LSLTNAEFEEIVQIVLRKSL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anthera_pardus_site_1 offset= 8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LSLTNAEFEEIVQIVLRKSL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Felis_catus_site_1 offset= 8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LSLTNAEFEEIVQIVLRKSL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andrillus_leucophaeus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RAEFEEIV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Aotus_nancymaae_site_1 offset= 95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NAEFEEIVQIVLQKSLQER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Neovison_vison_site_1 offset= 8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RSSLTSAEFEEIVQIVLQKSLQECLE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dobenus_rosmarus_divergens_site_1 offset= 8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RASLTNAEFEEIVQIVLRKSL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hrysochloris_asiatica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GASLTNAEFEEIV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vis_aries_site_1 offset= 9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TLTDAEFEEIVQIVLRKSF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vis_aries_musimon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TLTDAEFEEIVQIVLRKSF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lastRenderedPageBreak/>
        <w:t>&gt;Capra_hircus_site_1 offset= 9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TLTDAEFEEIVQIVLRKSF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rycteropus_afer_site_1 offset= 9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RTSLTNAEFEEIVQIVLQKSLQECLGI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ebus_capucinus_imitator_site_1 offset= 9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NAEFEEIVQIVLQKSLQERLG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yotis_lucifugus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NLTDEEFEEIVQI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ustela_putorius_site_1 offset= 8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RSSLTSAEFEEIVQIVLRKSL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rolemur_simus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ISNAEFEEIVQIVLR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ropithecus_coquereli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ISNAEFEEIVQIVLR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Lipotes_vexillifer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GKSALTNAEFEEIVQIVLQKSL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Ailuropoda_melanoleuca_site_1 offset= 8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ISSITNAEFEEIVQIVLQKSL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Neomonachus_schauinslandi_site_1 offset= 96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RASLTNAEFEEIVQIVLRKSLQECLD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yotis_brandtii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NLTNEEFEEIVQIVI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Eptesicus_fuscus_site_1 offset= 10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NLTNEEFEEIVQIVI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eriones_unguiculatus_site_1 offset= 9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TTLTNAEFEEIFQTVLQKSL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Dasypus_novemcinctus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ASLTNAEFEEIVQIVLRKSLQECLEN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hinchilla_lanigera_site_1 offset= 86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IILTNAEFEEIVQTVLR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iniopterus_natalensis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lastRenderedPageBreak/>
        <w:t>KEKSSLTNEEFEEIVQIVLQKSLQQCLGI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anis_javanica_site_1 offset= 9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ASLTNDEFEEIVQIVLQKSL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Heterocephalus_glaber_site_1 offset= 9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LILTNAEFEEIVQIVLRKSLK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Enhydra_lutris_site_1 offset= 5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RSSLTSAEFEEIVQIVLRKSLEECLE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Delphinapterus_leucas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GKSTLTNAEFEELVQIVLQKSL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icrocebus_murinus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ISNEEFEEIVQIVLR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teropus_vampyrus_site_1 offset= 9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NAEFEEIIQIVLQKSLQQS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Rousettus_aegyptiacus_site_1 offset= 11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NAEFEEIIQIVLQKSLQQS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holoepus_hoffmanni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ANLTNEEFEEIVQIVLRKSLQECLGI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Trichechus_manatus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GASLTNAEFEEIVQIVLRKSLQECLGV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icrotus_ochrogaster_site_1 offset= 8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PTLTNAEFEEIFQIVLQKSLQEY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chotona_princeps_site_1 offset= 96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GRSSLTNAEFEEIVQIVLQKSLQEYE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Fukomys_damarensis_site_1 offset= 98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LILTNAEFEEIVQTVLRKSLK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avia_porcellus_site_1 offset= 9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LILTNAEFEEIVQTVLRKSLK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Loxodonta_africana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RGSLTNAEFEEIVQIVLRKSLQECLG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teropus_alecto_site_1 offset= 9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NAEFEEIIQIVLQKSLQQS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lastRenderedPageBreak/>
        <w:t>&gt;Odocoileus_virginianus_site_1 offset= 9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KKSTLTSAEFEEIVQTVLRKSF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yotis_davidii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NLTNEEFEEIFQIVIQKSLE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Rhinolophus_sinicus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NAEFEEIVQLVLQKSLQQS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ricetulus_griseus_site_1 offset= 9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QTLTNAEFEEIFQIVLRKSLQEYLGL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eromyscus_maniculatus_bairdii_site_1 offset= 9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QEKPTLTNAEFEEIFQSVLQKS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Erinaceus_europaeus_site_1 offset= 9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ITNEEFEEIVQIVLQKSFQNCLD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Jaculus_jaculus_site_1 offset= 9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GKATLSNAEFEEIVQTVLQKTLQEC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Hipposideros_armiger_site_1 offset= 95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SLTNAEFEEIFQLVLQKSFQQS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esocricetus_auratus_site_1 offset= 8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QTLTDAEFEEIFQTVLRKSLQEY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Nannospalax_galili_site_1 offset= 10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KSTLTNEEFEEIFQTVLKKSLQECLE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us_caroli_site_1 offset= 8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KEKTLTNAEFEEIFQIVLQKSL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Galeopterus_variegatus_site_1 offset= 47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AEKSSLTNEEFEEIVQIVLRKSLQECVAC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Elephantulus_edwardii_site_1 offset= 9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RTSLSNAEFEEIVQTVLRKSIE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us_musculus_site_1 offset= 8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KERTLTSAEFEEIFQIVLQKSL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Reference_Domain_SMC_N_site_1 offset= 1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KERTLTSAEFEEIFQIVLQKSL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Rattus_norvegicus_site_1 offset= 88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lastRenderedPageBreak/>
        <w:t>GKEKTLTSAEFEEIFQIVLQKSLQ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Echinops_telfairi_site_1 offset= 9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RTSLTNEEYEEIFQIVLQKSRE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helonia_mydas_site_1 offset= 10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MCHLTDLQFEEIVQCVLQKSLQECMEE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ryctolagus_cuniculus_site_1 offset= 96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GRSSLTNAEFEEIVQTVLRKALQECEAA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Gopherus_agassizii_site_1 offset= 10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MCHLTDLQFEEIVQSVLQKSLQECMEE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hrysemys_picta_bellii_site_1 offset= 10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MCHLTDLQFEEIVQSVLQKSLQECMEE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Terrapene_mexicana_triunguis_site_1 offset= 10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MCHLTDLQFEEIVQSVLQKSLQECMEQ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hascolarctos_cinereus_site_1 offset= 10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TPSLTNEQFEEIVQCVLKKSLQECLDV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us_pahari_site_1 offset= 18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FWEKTLTNAEYEEIFQTVLQKSLRECL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ctodon_degus_site_1 offset= 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MEKLILTDSEFEEIVQTVLRKSLKECFE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Vombatus_ursinus_site_1 offset= 10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TTNLTSEQFEEIVQCVLKKSLQDCLD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elodiscus_sinensis_site_1 offset= 8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EMCHLTDLHFEEIVQRALQKSLQECMEE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Sorex_araneus_site_1 offset= 7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IKSSLTDEEFEDIVKIVLQKYCQKHLGM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ogona_vitticeps_site_1 offset= 71</w:t>
      </w:r>
    </w:p>
    <w:p w:rsid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ERENYLTDAQYDEIFRSVLQKPLQECMEI</w:t>
      </w:r>
    </w:p>
    <w:p w:rsidR="00972E49" w:rsidRDefault="00972E49" w:rsidP="00972E49">
      <w:pPr>
        <w:spacing w:line="360" w:lineRule="auto"/>
        <w:rPr>
          <w:rFonts w:ascii="Times New Roman" w:hAnsi="Times New Roman" w:cs="Times New Roman"/>
        </w:rPr>
      </w:pPr>
    </w:p>
    <w:p w:rsidR="00972E49" w:rsidRDefault="00972E49" w:rsidP="00972E49">
      <w:pPr>
        <w:spacing w:line="360" w:lineRule="auto"/>
        <w:rPr>
          <w:rFonts w:ascii="Times New Roman" w:hAnsi="Times New Roman" w:cs="Times New Roman"/>
        </w:rPr>
      </w:pPr>
    </w:p>
    <w:p w:rsidR="00972E49" w:rsidRDefault="00972E49" w:rsidP="00972E49">
      <w:pPr>
        <w:spacing w:line="360" w:lineRule="auto"/>
        <w:rPr>
          <w:rFonts w:ascii="Times New Roman" w:hAnsi="Times New Roman" w:cs="Times New Roman"/>
        </w:rPr>
      </w:pPr>
    </w:p>
    <w:p w:rsidR="00972E49" w:rsidRDefault="00972E49" w:rsidP="00972E49">
      <w:pPr>
        <w:spacing w:line="360" w:lineRule="auto"/>
        <w:rPr>
          <w:rFonts w:ascii="Times New Roman" w:hAnsi="Times New Roman" w:cs="Times New Roman"/>
        </w:rPr>
      </w:pPr>
    </w:p>
    <w:p w:rsidR="00972E49" w:rsidRDefault="00972E49" w:rsidP="00972E49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Alignment of </w:t>
      </w:r>
      <w:r>
        <w:rPr>
          <w:rFonts w:ascii="Times New Roman" w:hAnsi="Times New Roman" w:cs="Times New Roman"/>
          <w:b/>
          <w:bCs/>
        </w:rPr>
        <w:t>zf-CW</w:t>
      </w:r>
      <w:r w:rsidRPr="00972E4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motif</w:t>
      </w:r>
      <w:r w:rsidRPr="00972E4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in ZCWPW1 orthologs</w:t>
      </w:r>
    </w:p>
    <w:p w:rsidR="00972E49" w:rsidRDefault="00972E49" w:rsidP="00972E49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Enhydra_lutris_site_1 offset= 20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FPNCEKWRRLC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hrysochloris_asiatica_site_1 offset= 248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F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ondylura_cristata_site_1 offset= 24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F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teropus_vampyrus_site_1 offset= 24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F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Rousettus_aegyptiacus_site_1 offset= 27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F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teropus_alecto_site_1 offset= 24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F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Theropithecus_gelada_site_1 offset= 248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FPNCGKWRRLC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iliocolobus_tephrosceles_site_1 offset= 24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FPNCGKWRRLC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olobus_angolensis_palliatus_site_1 offset= 24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FPNCGKWRRLC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Rhinopithecus_roxellana_site_1 offset= 248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FPNCGKWRRLC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Rhinopithecus_bieti_site_1 offset= 248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FPNCGKWRRLC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hlorocebus_sabaeus_site_1 offset= 35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FPNCGKWRRLC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Acinonyx_jubatus_site_1 offset= 23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C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Neomonachus_schauinslandi_site_1 offset= 24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C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anthera_tigris_site_1 offset= 23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lastRenderedPageBreak/>
        <w:t>GFGQCLVWVQCSSPNCEKWRRLC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anthera_pardus_site_1 offset= 23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C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Felis_catus_site_1 offset= 23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C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Homo_sapiens_site_1 offset= 24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FPNCGKWRRLC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an_troglodytes_site_1 offset= 24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FPNCGKWRRLC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an_paniscus_site_1 offset= 24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FPNCGKWRRLC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Gorilla_gorilla_gorilla_site_1 offset= 24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FPNCGKWRRLC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andrillus_leucophaeus_site_1 offset= 248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FPNCGKWRRLC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apio_anubis_site_1 offset= 25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FPNCGKWRRLC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acaca_nemestrina_site_1 offset= 248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FPNCGKWRRLC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acaca_mulatta_site_1 offset= 25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FPNCGKWRRLC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acaca_fascicularis_site_1 offset= 25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FPNCGKWRRLC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ercocebus_atys_site_1 offset= 24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FPNCGKWRRLC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amelus_ferus_site_1 offset= 24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Lipotes_vexillifer_site_1 offset= 24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Bubalus_bubalis_site_1 offset= 256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lastRenderedPageBreak/>
        <w:t>&gt;Ictidomys_tridecemlineatus_site_1 offset= 248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Vicugna_pacos_site_1 offset= 24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Bos_grunniens_site_1 offset= 258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Bos_taurus_site_1 offset= 24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Bison_bison_site_1 offset= 24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amelus_dromedarius_site_1 offset= 24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amelus_bactrianus_site_1 offset= 24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Balaenoptera_acutorostrata_site_1 offset= 24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hyseter_catodon_site_1 offset= 25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Delphinapterus_leucas_site_1 offset= 24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Tursiops_truncatus_site_1 offset= 25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rcinus_orca_site_1 offset= 24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Dasypus_novemcinctus_site_1 offset= 24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iniopterus_natalensis_site_1 offset= 24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H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docoileus_virginianus_site_1 offset= 24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H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Vulpes_vulpes_site_1 offset= 237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lastRenderedPageBreak/>
        <w:t>GFGQCLVWVQCSSPNCEKWRRLCGNIDPSVLPDD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Galeopterus_variegatus_site_1 offset= 187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DQCLVWVQCSF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ropithecus_coquereli_site_1 offset= 25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IWVQCSS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Neovison_vison_site_1 offset= 237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CGNV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ustela_putorius_site_1 offset= 23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CGNV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Sus_scrofa_site_1 offset= 248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DQCLVWVQCSS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Equus_przewalskii_site_1 offset= 24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DQCLVWVQCSS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Equus_caballus_site_1 offset= 25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DQCLVWVQCSS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Equus_asinus_site_1 offset= 24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DQCLVWVQCSS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Nomascus_leucogenys_site_1 offset= 248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FPNCGKWRRLCGNIDPSVLPDNWY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vis_aries_site_1 offset= 24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H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vis_aries_musimon_site_1 offset= 24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H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apra_hircus_site_1 offset= 24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H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Urocitellus_parryii_site_1 offset= 23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RGNIDPSI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Spermophilus_dauricus_site_1 offset= 23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RGNIDPSI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armota_marmota_marmota_site_1 offset= 24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RGNIDPSI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lastRenderedPageBreak/>
        <w:t>&gt;Oryctolagus_cuniculus_site_1 offset= 255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YLVWVQCSSPNCEKWRRLH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dobenus_rosmarus_divergens_site_1 offset= 23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SQCLVWVQCSSP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Trichechus_manatus_site_1 offset= 24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HGNIDPSVLPE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Ailuropoda_melanoleuca_site_1 offset= 23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DCEKWRRLC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ebus_capucinus_imitator_site_1 offset= 248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DQCLVWVQCSFPNCGKWRRLCGNV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Saimiri_boliviensis_boliviensis_site_1 offset= 247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DQCLVWVQCSFPNCGKWRRLCGNV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Aotus_nancymaae_site_1 offset= 25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DQCLVWVQCSFPNCGKWRRLCGNV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allithrix_jacchus_site_1 offset= 25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DQCLVWVQCSFPNCGKWRRLCGNV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Bos_indicus_site_1 offset= 24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X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ongo_abelii_site_1 offset= 24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LPNCGKWRRLC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antholops_hodgsonii_site_1 offset= 248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HCEKWRRLRGNIDPSVLPDD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Eptesicus_fuscus_site_1 offset= 25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RGNIDPSVLPDNWSCV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anis_lupus_familiaris_site_1 offset= 23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DFGQCLVWVQCSSPNCEKWRRLCGNIDPSVLPDD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yotis_davidii_site_1 offset= 24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GKWRRLHGNA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yotis_brandtii_site_1 offset= 24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GKWRRLHGNA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yotis_lucifugus_site_1 offset= 24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lastRenderedPageBreak/>
        <w:t>GFGQCLVWVQCSSPNCGKWRRLHGNA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tolemur_garnettii_site_1 offset= 13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IWVQCSSPNCEKWRRLHGNIDPSVLPE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icrocebus_murinus_site_1 offset= 25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IWVQCSSPNCEKWRRLRGNIDPA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eratotherium_simum_site_1 offset= 24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RGNIDPSVLPDS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rolemur_simus_site_1 offset= 24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IWVQCSSTNCEKWRRLRGNIDPSV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972E49">
        <w:rPr>
          <w:rFonts w:ascii="Times New Roman" w:hAnsi="Times New Roman" w:cs="Times New Roman"/>
        </w:rPr>
        <w:t>&gt;Carlito_syrichta_site_1 offset= 24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IWVQCSSPNCEKWRQLRGNIDPSI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Loxodonta_africana_site_1 offset= 24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NCEKWRRLHRNIDPSALPD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anis_javanica_site_1 offset= 24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QVWVQCSSPNCEKWRRLCGNIDPSVLPV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Ursus_maritimus_site_1 offset= 238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SPDCEKWRRLCGNIDPSVLPA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Elephantulus_edwardii_site_1 offset= 22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HCLVWVQCSSPNCEKWRQLRGNIDPSILPE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eriones_unguiculatus_site_1 offset= 23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HCLIWVQCSFPKCEKWRQLRGNIDPSVLPDNWSCDQNP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avia_porcellus_site_1 offset= 24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HCIVWVQCSSPNCRKWRQLCGNIDPSVLPDNWSCN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Erinaceus_europaeus_site_1 offset= 23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QVWVQCSSPNCEKWRRLQGNIDPSVLPDNWSCE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icrotus_ochrogaster_site_1 offset= 23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IWVQCSFPKCEKWRQLRGDIDPSVLPDNWSCDQNP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Nannospalax_galili_site_1 offset= 33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FPKCEKWRRLLGNTDPSVLPDNWSCDQNP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Jaculus_jaculus_site_1 offset= 25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IVWVQCSYPTCEKWRRLHRNIDPSVLPDNWSCDQNP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lastRenderedPageBreak/>
        <w:t>&gt;Octodon_degus_site_1 offset= 15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HCVVWVQCSSPNCRKWRRLCRNIDPSVLPDNWFCH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Hipposideros_armiger_site_1 offset= 25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VWVQCSFPNCEKWRRLHGNIDPAILPNNWSCE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astor_canadensis_site_1 offset= 24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FLVWVQCSFSNCEKWRRLPGNIDPSVLPDNWSCDQNP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chotona_princeps_site_1 offset= 256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YLVWVQCSSSNCEKWRRLHGNIDPSVLPDNWSCAQNP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us_musculus_site_1 offset= 23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HCVIWVQCSSPKCEKWRQLRGNIDPSVLPDDWSCDQNP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us_caroli_site_1 offset= 23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HCVIWVQCSSPKCEKWRQLRGNIDPSVLPDDWSCDQNP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Reference_Domain_zf-CW_site_1 offset= 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HCVIWVQCSSPKCEKWRQLRGNIDPSVLPDDWSCDQNP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eromyscus_maniculatus_bairdii_site_1 offset= 26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IWVQCSSPKCEKWRQLRGGIDPSVLPDNWSCDQNP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esocricetus_auratus_site_1 offset= 238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IWVQCSSAKCEKWRQLRGDIDPSVLPDNWSCDQNP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Echinops_telfairi_site_1 offset= 24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YLVWVQCSSPNCEKWRRLCRNMDPSILPS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ricetulus_griseus_site_1 offset= 25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QCLIWVQCSSSKCEKWRQLRGDIDPSVLPDNWSCDQNP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Rhinolophus_sinicus_site_1 offset= 248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VTGQCLVWVQCSFPNCGKWRRLRGNIDPSVLPENWSCN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us_pahari_site_1 offset= 168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HCVIWVQCSSPKCEKWRQLRGDIDPSVLPDDWSCDQNP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Tupaia_chinensis_site_1 offset= 24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GLYQVWVQCSFPNCEKWRRLPGNIDPSVLPNNWSCD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hinchilla_lanigera_site_1 offset= 237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FSHCIVWVQCSSPNCRKWRRLCRNIDPSVLPDNWFCY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Fukomys_damarensis_site_1 offset= 258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lastRenderedPageBreak/>
        <w:t>GFGHCIVWVQCSFPNCKKWRQLCRNTDPSVLPDNWFCH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hascolarctos_cinereus_site_1 offset= 24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NFSQCVAWVQCSFPKCEKWRRLHGNIDPSVLPDDWSCS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Rattus_norvegicus_site_1 offset= 23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SFGHCVIWVQCSSPKCEKWRQLRGDIDPSVLPDDWSCDQNP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Vombatus_ursinus_site_1 offset= 24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NFSQCIAWAQCSFPKCEKWRRLHGNIDPSVLPDDWSCS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Sarcophilus_harrisii_site_1 offset= 5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NFSQCIAWVQCSFPSCAKWRRLLGNTDPSVLPDDWSCS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helonia_mydas_site_1 offset= 24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TFNQCVAWVQCSYPSCEKWRRLSSDIDPSVLPEDWTCS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rycteropus_afer_site_1 offset= 17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KTNQFVVWVQCSSPNCEKWRRLHGNIDPSTLPDNWSCAQNI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elodiscus_sinensis_site_1 offset= 23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AFNQCVAWVQCSYPSCEKWRRLSSDVDPSVLPEDWTCS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Terrapene_mexicana_triunguis_site_1 offset= 24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TFNQCVAWVQCSYPSCEKWRRLSSDTDPSVLPEDWTCS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hrysemys_picta_bellii_site_1 offset= 24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TFNQCVAWVQCSYPSCEKWRRLSSDTDPSVLPEDWTCS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Gopherus_agassizii_site_1 offset= 24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AFNQCVAWVQCSYPSCEKWRRLSSDTDPSVLPKDWTCS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Notamacropus_eugenii_site_1 offset= 24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XXXQCITWVQCSFPNCEKWRRLHRDIDPSVLPDDWSCSE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helonoidis_abingdonii_site_1 offset= 10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AVDQCVAWVQCSYPSCEKWRRLSSDTDPSVLPEDWTCS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Heterocephalus_glaber_site_1 offset= 20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EARPCIVWVQCSSPNCKKWRQLCKNMDPSVLPDNWFCH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ogona_vitticeps_site_1 offset= 218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SCWCIAWVQCSSPTCKKWRQLPSDIDPSVLPEDWSCSQN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Thamnophis_sirtalis_site_1 offset= 6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ALGCCTAWVQCSYPSCEKWRRLSSDVDPSALPEDWSCSQNP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lastRenderedPageBreak/>
        <w:t>&gt;Anolis_carolinensis_site_1 offset= 248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CSSWCIAWIQCSDPNCHKWRRLSSKTDPSVLPEDWSCSQNL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Ictalurus_punctatus_site_1 offset= 175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DEDQYVSWVQCSKPECGKWRRLSDGVDPSVLPDDWSCKNST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Astyanax_mexicanus_site_1 offset= 207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ESDEYVVWVQCSKANCGKWRKLDEDVDPSMLPDDWICENNP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ygocentrus_nattereri_site_1 offset= 185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DSDKYVVWVQCSRADCFKWRKLSEDVDPSVLPDDWICEDNP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Latimeria_chalumnae_site_1 offset= 27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TISHGAAWVQCSRAQCGKWRRLRDSMDPSTLPEDWTCSQNA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Xenopus_laevis_site_1 offset= 127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HRGACVAWVQCAKLNCKKWRRLGQDVDPLLLPEDWCCEQNS</w:t>
      </w:r>
    </w:p>
    <w:p w:rsidR="00972E49" w:rsidRDefault="00972E49" w:rsidP="00972E49">
      <w:pPr>
        <w:spacing w:line="360" w:lineRule="auto"/>
        <w:rPr>
          <w:rFonts w:ascii="Times New Roman" w:hAnsi="Times New Roman" w:cs="Times New Roman"/>
        </w:rPr>
      </w:pPr>
    </w:p>
    <w:p w:rsid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72E49" w:rsidRDefault="00972E49" w:rsidP="00972E49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Alignment of </w:t>
      </w:r>
      <w:r>
        <w:rPr>
          <w:rFonts w:ascii="Times New Roman" w:hAnsi="Times New Roman" w:cs="Times New Roman"/>
          <w:b/>
          <w:bCs/>
        </w:rPr>
        <w:t>PWWP</w:t>
      </w:r>
      <w:r w:rsidRPr="00972E4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motif</w:t>
      </w:r>
      <w:r w:rsidRPr="00972E4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in ZCWPW1 ortholog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Vulpes_vulpes_site_1 offset= 31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Urocitellus_parryii_site_1 offset= 306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Spermophilus_dauricus_site_1 offset= 306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rolemur_simus_site_1 offset= 32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rocavia_capensis_site_1 offset= 316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Neovison_vison_site_1 offset= 31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Nannospalax_galili_site_1 offset= 407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amelus_ferus_site_1 offset= 31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ropithecus_coquereli_site_1 offset= 32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Hipposideros_armiger_site_1 offset= 325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hrysochloris_asiatica_site_1 offset= 32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teropus_vampyrus_site_1 offset= 32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Lipotes_vexillifer_site_1 offset= 315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yotis_brandtii_site_1 offset= 315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Rhinolophus_sinicus_site_1 offset= 32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lastRenderedPageBreak/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yotis_lucifugus_site_1 offset= 315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Jaculus_jaculus_site_1 offset= 32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Ictidomys_tridecemlineatus_site_1 offset= 32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Enhydra_lutris_site_1 offset= 28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Acinonyx_jubatus_site_1 offset= 30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tolemur_garnettii_site_1 offset= 20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icrocebus_murinus_site_1 offset= 32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Vicugna_pacos_site_1 offset= 31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Neomonachus_schauinslandi_site_1 offset= 317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Eptesicus_fuscus_site_1 offset= 32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Ursus_maritimus_site_1 offset= 31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Elephantulus_edwardii_site_1 offset= 30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avia_porcellus_site_1 offset= 32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armota_marmota_marmota_site_1 offset= 316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anis_javanica_site_1 offset= 31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lastRenderedPageBreak/>
        <w:t>&gt;Camelus_dromedarius_site_1 offset= 31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amelus_bactrianus_site_1 offset= 31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Sus_scrofa_site_1 offset= 32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Loxodonta_africana_site_1 offset= 32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Trichechus_manatus_site_1 offset= 32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Balaenoptera_acutorostrata_site_1 offset= 315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hyseter_catodon_site_1 offset= 32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Delphinapterus_leucas_site_1 offset= 315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Tursiops_truncatus_site_1 offset= 32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rcinus_orca_site_1 offset= 32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dobenus_rosmarus_divergens_site_1 offset= 30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anthera_tigris_site_1 offset= 30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anthera_pardus_site_1 offset= 30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Felis_catus_site_1 offset= 30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ustela_putorius_site_1 offset= 30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Ailuropoda_melanoleuca_site_1 offset= 30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lastRenderedPageBreak/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anis_lupus_familiaris_site_1 offset= 30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Rousettus_aegyptiacus_site_1 offset= 34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teropus_alecto_site_1 offset= 31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Dasypus_novemcinctus_site_1 offset= 316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Galeopterus_variegatus_site_1 offset= 26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iniopterus_natalensis_site_1 offset= 32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eromyscus_maniculatus_bairdii_site_1 offset= 33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Heterocephalus_glaber_site_1 offset= 28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eriones_unguiculatus_site_1 offset= 307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eratotherium_simum_site_1 offset= 32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Equus_przewalskii_site_1 offset= 32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Equus_caballus_site_1 offset= 32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Equus_asinus_site_1 offset= 32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arlito_syrichta_site_1 offset= 317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T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Theropithecus_gelada_site_1 offset= 32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T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lastRenderedPageBreak/>
        <w:t>&gt;Cebus_capucinus_imitator_site_1 offset= 32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T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Nomascus_leucogenys_site_1 offset= 32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T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Rhinopithecus_roxellana_site_1 offset= 32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T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Rhinopithecus_bieti_site_1 offset= 32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T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hlorocebus_sabaeus_site_1 offset= 43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T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Saimiri_boliviensis_boliviensis_site_1 offset= 32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T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Aotus_nancymaae_site_1 offset= 32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T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Homo_sapiens_site_1 offset= 32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T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ongo_abelii_site_1 offset= 32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T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an_troglodytes_site_1 offset= 32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T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an_paniscus_site_1 offset= 32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T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Gorilla_gorilla_gorilla_site_1 offset= 32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T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andrillus_leucophaeus_site_1 offset= 32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T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apio_anubis_site_1 offset= 326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T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acaca_nemestrina_site_1 offset= 32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T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acaca_mulatta_site_1 offset= 326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lastRenderedPageBreak/>
        <w:t>WAKQYGYPWWPGMIESDPDLGEYFLFT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acaca_fascicularis_site_1 offset= 326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T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ercocebus_atys_site_1 offset= 32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T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allithrix_jacchus_site_1 offset= 32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T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Bubalus_bubalis_site_1 offset= 32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P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antholops_hodgsonii_site_1 offset= 32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P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Bos_grunniens_site_1 offset= 33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P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vis_aries_site_1 offset= 31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P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vis_aries_musimon_site_1 offset= 315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P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apra_hircus_site_1 offset= 315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P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Bos_indicus_site_1 offset= 317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P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Bos_taurus_site_1 offset= 317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P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Bison_bison_site_1 offset= 316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P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docoileus_virginianus_site_1 offset= 315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P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chotona_princeps_site_1 offset= 32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HLDL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ondylura_cristata_site_1 offset= 32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S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lastRenderedPageBreak/>
        <w:t>&gt;Mesocricetus_auratus_site_1 offset= 31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T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us_pahari_site_1 offset= 24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A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us_musculus_site_1 offset= 31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A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us_caroli_site_1 offset= 31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A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Reference_Domain_PWWP_site_1 offset= 1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A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Fukomys_damarensis_site_1 offset= 33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ASHLH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Erinaceus_europaeus_site_1 offset= 31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HGYPW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Tupaia_chinensis_site_1 offset= 31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II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yotis_davidii_site_1 offset= 315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L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ryctolagus_cuniculus_site_1 offset= 328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SDPDLGEYFLFASQ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ricetulus_griseus_site_1 offset= 325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TDPDLGEYFLFS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Echinops_telfairi_site_1 offset= 31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PDPDLGEYFLFASHLDC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Microtus_ochrogaster_site_1 offset= 30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HGYPWWPGMIEP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ctodon_degus_site_1 offset= 23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EEYFLFASHF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Rattus_norvegicus_site_1 offset= 30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IECDPDLGEYV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iliocolobus_tephrosceles_site_1 offset= 323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lastRenderedPageBreak/>
        <w:t>WAKQYGYPWWPGVIECDPDLGEYFLFT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olobus_angolensis_palliatus_site_1 offset= 32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VIECDPDLGEYFLFT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hinchilla_lanigera_site_1 offset= 31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ADPDLEEYFLFASHF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Vombatus_ursinus_site_1 offset= 32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QQDV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hascolarctos_cinereus_site_1 offset= 32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QQDV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Sarcophilus_harrisii_site_1 offset= 12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MVESDPDLGEYFLFASQQDV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elodiscus_sinensis_site_1 offset= 30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FGYPWWPGMVECDPDIGEYFLFSSR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Gopherus_agassizii_site_1 offset= 31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FGYPWWPAMVECDPDIGEYFLFSSR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helonoidis_abingdonii_site_1 offset= 177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FGYPWWPAMVECDPDIGEYFLFSSR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Terrapene_mexicana_triunguis_site_1 offset= 316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FGYPWWPAMVECDPDIGEYFLFSSR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hrysemys_picta_bellii_site_1 offset= 316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FGYPWWPAMVECDPDIGEYFLFSSR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Chelonia_mydas_site_1 offset= 315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FGYPWWPAMVECDPDIGEYFLFSSR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Thamnophis_sirtalis_site_1 offset= 13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IIEADPDIGEYFLFSSQA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ogona_vitticeps_site_1 offset= 29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PWWPGLIEADPDIEEYFLFSSQMDL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Anolis_carolinensis_site_1 offset= 32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YGYAWWPGVIEADPYLGEYLLFSSQT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Latimeria_chalumnae_site_1 offset= 346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RQYGYPWWPGMVEPDPNVGDYLLFTSQLHQ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lastRenderedPageBreak/>
        <w:t>&gt;Notamacropus_eugenii_site_1 offset= 31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HGYPWWPGMIESDPDLEQYFLFGSPQEP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Sorex_araneus_site_1 offset= 228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EGSGFGFQR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rycteropus_afer_site_1 offset= 22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EEKKIREIQWPGMVESDPDLGEYFLFASHLD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Rhincodon_typus_site_1 offset= 7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LGYPWWPGMVEHDPQTGKYFMFTTDSDQ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Dipodomys_ordii_site_1 offset= 95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GEGRIDFSWWPGMVESDPDLGEYFLFASHLDF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Xenopus_laevis_site_1 offset= 199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FGYPWWPAMIDSDPDSASYFMFKHCTDP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Xenopus_tropicalis_site_1 offset= 3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SGYPWWPAMIDSDPDSAYFFKFKHCTDP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ygocentrus_nattereri_site_1 offset= 258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WQSGHPWWPAMIERDPDTYDYLEFHRKTDL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ncorhynchus_tshawytscha_site_1 offset= 281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QQIGYPWWPAIVERDPDTKTFCQFNRNTDL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Salmo_salar_site_1 offset= 182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QQIGYPWWPAIVERDPDTKTFCQFNRNTDL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Oncorhynchus_mykiss_site_1 offset= 334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QQIGYPWWPAIVERDPDTKTFCQFNRNTDL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Petromyzon_marinus_site_1 offset= 65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KQFGYPWWPGMVENDPETEKYFLASKKKGV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Lepisosteus_oculatus_site_1 offset= 46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RQFGYPWWPAMVEKDPETGDYMEFQNSRIS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Ictalurus_punctatus_site_1 offset= 248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AQQSGYPWWPAIVEQDPNIEEYLEFRTESDL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&gt;Astyanax_mexicanus_site_1 offset= 280</w:t>
      </w:r>
    </w:p>
    <w:p w:rsidR="00972E49" w:rsidRPr="00972E49" w:rsidRDefault="00972E49" w:rsidP="00972E49">
      <w:pPr>
        <w:spacing w:line="360" w:lineRule="auto"/>
        <w:rPr>
          <w:rFonts w:ascii="Times New Roman" w:hAnsi="Times New Roman" w:cs="Times New Roman"/>
        </w:rPr>
      </w:pPr>
      <w:r w:rsidRPr="00972E49">
        <w:rPr>
          <w:rFonts w:ascii="Times New Roman" w:hAnsi="Times New Roman" w:cs="Times New Roman"/>
        </w:rPr>
        <w:t>WVQQNGHFWWPAMVQRDPETDDYLEFHRKTDL</w:t>
      </w:r>
    </w:p>
    <w:sectPr w:rsidR="00972E49" w:rsidRPr="00972E49" w:rsidSect="00A669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E49"/>
    <w:rsid w:val="00972E49"/>
    <w:rsid w:val="00A66940"/>
    <w:rsid w:val="00BB1A00"/>
    <w:rsid w:val="00E14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5EDB5"/>
  <w15:chartTrackingRefBased/>
  <w15:docId w15:val="{7C32DCC3-4D41-8F40-BC00-80C5FF699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1A0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A0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6</Pages>
  <Words>4278</Words>
  <Characters>24390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, Mohamed (NIH/NICHD) [F]</dc:creator>
  <cp:keywords/>
  <dc:description/>
  <cp:lastModifiedBy>Mohamed, Mohamed (NIH/NICHD) [F]</cp:lastModifiedBy>
  <cp:revision>1</cp:revision>
  <dcterms:created xsi:type="dcterms:W3CDTF">2019-10-21T20:26:00Z</dcterms:created>
  <dcterms:modified xsi:type="dcterms:W3CDTF">2019-10-21T20:50:00Z</dcterms:modified>
</cp:coreProperties>
</file>